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46AF5" w14:textId="47CE6EE6" w:rsidR="00B46502" w:rsidRPr="00032BFA" w:rsidRDefault="002A35E5" w:rsidP="00B46502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2 </w:t>
      </w:r>
      <w:r w:rsidR="00B46502" w:rsidRPr="00032BFA">
        <w:rPr>
          <w:rFonts w:ascii="Times New Roman" w:hAnsi="Times New Roman" w:cs="Times New Roman"/>
          <w:b/>
          <w:lang w:val="en-GB"/>
        </w:rPr>
        <w:t>Table. Performance characteristics of predator and prey stratified by hunting outcome and prey species.</w:t>
      </w:r>
      <w:r w:rsidR="00032BFA" w:rsidRPr="00032BFA">
        <w:rPr>
          <w:rFonts w:ascii="Times New Roman" w:hAnsi="Times New Roman" w:cs="Times New Roman"/>
          <w:b/>
          <w:lang w:val="en-GB"/>
        </w:rPr>
        <w:t xml:space="preserve"> The (</w:t>
      </w:r>
      <w:r w:rsidR="007E1FD0">
        <w:rPr>
          <w:rFonts w:ascii="Times New Roman" w:hAnsi="Times New Roman" w:cs="Times New Roman"/>
          <w:b/>
          <w:lang w:val="en-GB"/>
        </w:rPr>
        <w:t>†</w:t>
      </w:r>
      <w:r w:rsidR="00032BFA" w:rsidRPr="00032BFA">
        <w:rPr>
          <w:rFonts w:ascii="Times New Roman" w:hAnsi="Times New Roman" w:cs="Times New Roman"/>
          <w:b/>
          <w:lang w:val="en-GB"/>
        </w:rPr>
        <w:t>) below the species marks, what N was used for the corresponding performance variable per colu</w:t>
      </w:r>
      <w:r w:rsidR="00032BFA">
        <w:rPr>
          <w:rFonts w:ascii="Times New Roman" w:hAnsi="Times New Roman" w:cs="Times New Roman"/>
          <w:b/>
          <w:lang w:val="en-GB"/>
        </w:rPr>
        <w:t>m</w:t>
      </w:r>
      <w:r w:rsidR="00032BFA" w:rsidRPr="00032BFA">
        <w:rPr>
          <w:rFonts w:ascii="Times New Roman" w:hAnsi="Times New Roman" w:cs="Times New Roman"/>
          <w:b/>
          <w:lang w:val="en-GB"/>
        </w:rPr>
        <w:t xml:space="preserve">n. </w:t>
      </w:r>
    </w:p>
    <w:tbl>
      <w:tblPr>
        <w:tblW w:w="13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89"/>
        <w:gridCol w:w="1725"/>
        <w:gridCol w:w="1652"/>
        <w:gridCol w:w="1849"/>
        <w:gridCol w:w="1652"/>
        <w:gridCol w:w="1732"/>
        <w:gridCol w:w="1732"/>
      </w:tblGrid>
      <w:tr w:rsidR="00B46502" w:rsidRPr="003550B7" w14:paraId="369A8812" w14:textId="77777777" w:rsidTr="003550B7">
        <w:trPr>
          <w:trHeight w:val="20"/>
        </w:trPr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829D9" w14:textId="77777777" w:rsidR="00B46502" w:rsidRPr="003550B7" w:rsidRDefault="00B46502" w:rsidP="009B7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18"/>
                <w:lang w:val="en-GB" w:eastAsia="de-DE"/>
              </w:rPr>
              <w:t>hunting outcome:</w:t>
            </w:r>
          </w:p>
        </w:tc>
        <w:tc>
          <w:tcPr>
            <w:tcW w:w="52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A3271" w14:textId="77777777" w:rsidR="00B46502" w:rsidRPr="003550B7" w:rsidRDefault="00B46502" w:rsidP="009B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  <w:lang w:val="en-GB" w:eastAsia="de-DE"/>
              </w:rPr>
              <w:t>failed hunt</w:t>
            </w:r>
          </w:p>
        </w:tc>
        <w:tc>
          <w:tcPr>
            <w:tcW w:w="511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DCCE7" w14:textId="77777777" w:rsidR="00B46502" w:rsidRPr="003550B7" w:rsidRDefault="00B46502" w:rsidP="009B74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  <w:lang w:val="en-GB" w:eastAsia="de-DE"/>
              </w:rPr>
              <w:t>successful hunt</w:t>
            </w:r>
          </w:p>
        </w:tc>
      </w:tr>
      <w:tr w:rsidR="00B46502" w:rsidRPr="003550B7" w14:paraId="35C36483" w14:textId="77777777" w:rsidTr="003550B7">
        <w:trPr>
          <w:trHeight w:val="20"/>
        </w:trPr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2DF52" w14:textId="77777777" w:rsidR="00B46502" w:rsidRPr="003550B7" w:rsidRDefault="00B46502" w:rsidP="009B74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18"/>
                <w:lang w:val="en-GB" w:eastAsia="de-DE"/>
              </w:rPr>
              <w:t>prey species: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E4341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Perch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6CEC3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Whitefish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6C084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Roach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47235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Perch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DFE18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Whitefish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9CA51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Roach</w:t>
            </w:r>
          </w:p>
        </w:tc>
      </w:tr>
      <w:tr w:rsidR="00B46502" w:rsidRPr="003550B7" w14:paraId="1A58C3FC" w14:textId="77777777" w:rsidTr="003550B7">
        <w:trPr>
          <w:trHeight w:val="20"/>
        </w:trPr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3BC53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  <w:lang w:val="en-GB" w:eastAsia="de-DE"/>
              </w:rPr>
              <w:t> performance variable: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C819C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  <w:lang w:val="en-GB" w:eastAsia="de-DE"/>
              </w:rPr>
              <w:t xml:space="preserve">N = 9; </w:t>
            </w:r>
            <w:r w:rsidR="007E1FD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  <w:lang w:val="en-GB" w:eastAsia="de-DE"/>
              </w:rPr>
              <w:t>†</w:t>
            </w:r>
            <w:r w:rsidRPr="003550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  <w:lang w:val="en-GB" w:eastAsia="de-DE"/>
              </w:rPr>
              <w:t>N = 21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52620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N = 24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4550B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N = 17; </w:t>
            </w:r>
            <w:r w:rsidR="007E1FD0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†</w:t>
            </w: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N = 2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F6268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N = 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F20B2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N = 2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642AE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  <w:lang w:val="en-GB" w:eastAsia="de-DE"/>
              </w:rPr>
              <w:t>N = 4</w:t>
            </w:r>
          </w:p>
        </w:tc>
      </w:tr>
      <w:tr w:rsidR="00B46502" w:rsidRPr="003550B7" w14:paraId="5F97F237" w14:textId="77777777" w:rsidTr="003550B7">
        <w:trPr>
          <w:trHeight w:val="2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6BEB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Start hunt (s) (time before bite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FA40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.9 ± 0.7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47F5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.4 ± 0.7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729E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.5 ± 0.8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17D4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.6 ± 0.0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E03A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.3 ± 0.7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0475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.0 ± 1.0 </w:t>
            </w:r>
          </w:p>
        </w:tc>
      </w:tr>
      <w:tr w:rsidR="00B46502" w:rsidRPr="003550B7" w14:paraId="3CF8BE90" w14:textId="77777777" w:rsidTr="003550B7">
        <w:trPr>
          <w:trHeight w:val="2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0F88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Dist. P-P start (cm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AF4B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7.5 ± 4.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B6BF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8.6 ± 4.6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A9CF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7.4 ± 6.9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3DAC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2.2 ± 0.0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B04C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6.9 ± 4.3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3204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6.1 ± 7.4 </w:t>
            </w:r>
          </w:p>
        </w:tc>
      </w:tr>
      <w:tr w:rsidR="00B46502" w:rsidRPr="003550B7" w14:paraId="104E86D5" w14:textId="77777777" w:rsidTr="003550B7">
        <w:trPr>
          <w:trHeight w:val="2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5E80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eastAsia="de-DE"/>
              </w:rPr>
              <w:t>Min. Dist. P-P (cm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1337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2.6 ± 1.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0018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.9 ± 1.4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6DC3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.4 ± 0.8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B1E5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3.7 ± 0.0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9927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.3 ± 0.8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236A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.5 ± 0.4 </w:t>
            </w:r>
          </w:p>
        </w:tc>
      </w:tr>
      <w:tr w:rsidR="00B46502" w:rsidRPr="003550B7" w14:paraId="7FFECAD4" w14:textId="77777777" w:rsidTr="003550B7">
        <w:trPr>
          <w:trHeight w:val="2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4D61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Speed Prey (cm/s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5E53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10.7 ± 6.0</w:t>
            </w:r>
            <w:r w:rsidR="007E1FD0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†</w:t>
            </w: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7910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1.1 ± 5.9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054C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13.4 ± 7.6</w:t>
            </w:r>
            <w:r w:rsidR="007E1FD0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†</w:t>
            </w: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0E14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5.7 ± 0.0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C418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6.3 ± 3.4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BAB7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9.7 ± 4.9 </w:t>
            </w:r>
          </w:p>
        </w:tc>
      </w:tr>
      <w:tr w:rsidR="00B46502" w:rsidRPr="003550B7" w14:paraId="3A3706F8" w14:textId="77777777" w:rsidTr="003550B7">
        <w:trPr>
          <w:trHeight w:val="2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2ABD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Speed Pred. (cm/s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7B16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6.9 ± 2.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E085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3.7 ± 4.9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2CF4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1.8 ± 4.6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4FED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0.0 ± 0.0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1548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0.3 ± 3.6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515C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4.2 ± 7.1 </w:t>
            </w:r>
          </w:p>
        </w:tc>
      </w:tr>
      <w:tr w:rsidR="00B46502" w:rsidRPr="003550B7" w14:paraId="40167A89" w14:textId="77777777" w:rsidTr="003550B7">
        <w:trPr>
          <w:trHeight w:val="2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3C0C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Max. Speed Prey (cm/s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7E0A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39.3 ± 18.4</w:t>
            </w:r>
            <w:r w:rsidR="007E1FD0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†</w:t>
            </w: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0BD7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45.8 ± 19.1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1884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56.9 ± 28.8</w:t>
            </w:r>
            <w:r w:rsidR="007E1FD0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†</w:t>
            </w: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3887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30.0 ± 0.0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4BD6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21.8 ± 17.0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44CF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32.4 ± 23.0 </w:t>
            </w:r>
          </w:p>
        </w:tc>
      </w:tr>
      <w:tr w:rsidR="00B46502" w:rsidRPr="003550B7" w14:paraId="7E1E25D2" w14:textId="77777777" w:rsidTr="003550B7">
        <w:trPr>
          <w:trHeight w:val="2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C298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Max. Speed Pred. (cm/s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1F7A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31.9 ± 15.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787E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36.2 ± 16.5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4633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50.7 ± 21.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F6DB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29.2 ± 0.0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11B6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27.7 ± 12.8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715F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40.2 ± 24.4 </w:t>
            </w:r>
          </w:p>
        </w:tc>
      </w:tr>
      <w:tr w:rsidR="00B46502" w:rsidRPr="003550B7" w14:paraId="096FDE1F" w14:textId="77777777" w:rsidTr="003550B7">
        <w:trPr>
          <w:trHeight w:val="2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E119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Acc. Prey (cm/s²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6700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0.085 ± 0.108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72EC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0.194 ± 0.245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8E65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0.239 ± 0.224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772E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0.002 ± 0.000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0C48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-0.050 ± 0.060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07A4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-0.217 ± 0.348 </w:t>
            </w:r>
          </w:p>
        </w:tc>
      </w:tr>
      <w:tr w:rsidR="00B46502" w:rsidRPr="003550B7" w14:paraId="41E434AE" w14:textId="77777777" w:rsidTr="003550B7">
        <w:trPr>
          <w:trHeight w:val="2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FFF0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Acc. Pred. (cm/s²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6844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0.031 ± 0.043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B685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0.042 ± 0.117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E08A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0.204 ± 0.465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C7E8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0.029 ± 0.000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C47B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-0.041 ± 0.066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7B2D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-0.380 ± 0.631 </w:t>
            </w:r>
          </w:p>
        </w:tc>
      </w:tr>
      <w:tr w:rsidR="00B46502" w:rsidRPr="003550B7" w14:paraId="1986D75D" w14:textId="77777777" w:rsidTr="003550B7">
        <w:trPr>
          <w:trHeight w:val="2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CE0D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Max. Acc. Prey (cm/s²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B691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1.2 ± 6.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BD9B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2.9 ± 5.3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B07C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6.7 ± 6.9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6256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7.2 ± 0.0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3631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6.9 ± 4.8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AB14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9.3 ± 6.9 </w:t>
            </w:r>
          </w:p>
        </w:tc>
      </w:tr>
      <w:tr w:rsidR="00B46502" w:rsidRPr="003550B7" w14:paraId="53B3271F" w14:textId="77777777" w:rsidTr="003550B7">
        <w:trPr>
          <w:trHeight w:val="2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CDFE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Max. Acc. Pred. (cm/s²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86DA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1.4 ± 3.9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4384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3.5 ± 7.8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1591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5.5 ± 9.3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23C3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4.3 ± 0.0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9947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0.6 ± 7.5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FD6D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2.1 ± 6.3 </w:t>
            </w:r>
          </w:p>
        </w:tc>
      </w:tr>
      <w:tr w:rsidR="00B46502" w:rsidRPr="003550B7" w14:paraId="645B933C" w14:textId="77777777" w:rsidTr="003550B7">
        <w:trPr>
          <w:trHeight w:val="2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B904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Turning angle Prey (°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7F62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15.0 ± 5.1</w:t>
            </w:r>
            <w:r w:rsidR="007E1FD0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†</w:t>
            </w: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9D87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4.3 ± 5.3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3675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13.0 ± 5.5</w:t>
            </w:r>
            <w:r w:rsidR="007E1FD0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†</w:t>
            </w: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0E5A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5.0 ± 0.0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8976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5.5 ± 3.8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2386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2.5 ± 3.5 </w:t>
            </w:r>
          </w:p>
        </w:tc>
      </w:tr>
      <w:tr w:rsidR="00B46502" w:rsidRPr="003550B7" w14:paraId="4D080E66" w14:textId="77777777" w:rsidTr="003550B7">
        <w:trPr>
          <w:trHeight w:val="2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508C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Turning angle Pred. (°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C5FA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9.9 ± 2.5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EDB8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5.5 ± 4.5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AD40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5.5 ± 6.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17F6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7.5 ± 0.0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1C8D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7.5 ± 5.5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FB14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9.0 ± 7.9 </w:t>
            </w:r>
          </w:p>
        </w:tc>
      </w:tr>
      <w:tr w:rsidR="00B46502" w:rsidRPr="003550B7" w14:paraId="760F2382" w14:textId="77777777" w:rsidTr="003550B7">
        <w:trPr>
          <w:trHeight w:val="20"/>
        </w:trPr>
        <w:tc>
          <w:tcPr>
            <w:tcW w:w="3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3A9E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Max. Turning angle Prey (°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97E5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113.2 ± 49.6</w:t>
            </w:r>
            <w:r w:rsidR="007E1FD0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†</w:t>
            </w: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5CD29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09.7 ± 37.6 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74BE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99.4 ± 37.9</w:t>
            </w:r>
            <w:r w:rsidR="007E1FD0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†</w:t>
            </w: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49A5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71.8 ± 0.0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0C01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92.1 ± 42.6 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6861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85.1 ± 59.9 </w:t>
            </w:r>
          </w:p>
        </w:tc>
      </w:tr>
      <w:tr w:rsidR="00B46502" w:rsidRPr="003550B7" w14:paraId="3E4FD294" w14:textId="77777777" w:rsidTr="003550B7">
        <w:trPr>
          <w:trHeight w:val="20"/>
        </w:trPr>
        <w:tc>
          <w:tcPr>
            <w:tcW w:w="3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21D00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>Max. Turning angle Pred. (°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F5CB2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33.9 ± 16.5 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3EE62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88.8 ± 28.2 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CF7A6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12.8 ± 32.7 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5712D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83.7 ± 0.0 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384F8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105.6 ± 39.3 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0EBB9" w14:textId="77777777" w:rsidR="00B46502" w:rsidRPr="003550B7" w:rsidRDefault="00B46502" w:rsidP="009B74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</w:pPr>
            <w:r w:rsidRPr="003550B7">
              <w:rPr>
                <w:rFonts w:ascii="Times New Roman" w:eastAsia="Times New Roman" w:hAnsi="Times New Roman" w:cs="Times New Roman"/>
                <w:color w:val="000000"/>
                <w:sz w:val="24"/>
                <w:szCs w:val="18"/>
                <w:lang w:val="en-GB" w:eastAsia="de-DE"/>
              </w:rPr>
              <w:t xml:space="preserve">94.1 ± 26.4 </w:t>
            </w:r>
          </w:p>
        </w:tc>
      </w:tr>
    </w:tbl>
    <w:p w14:paraId="174E3E5A" w14:textId="77777777" w:rsidR="00B46502" w:rsidRPr="00032BFA" w:rsidRDefault="00B46502" w:rsidP="00B46502">
      <w:pPr>
        <w:rPr>
          <w:rFonts w:ascii="Times New Roman" w:hAnsi="Times New Roman" w:cs="Times New Roman"/>
          <w:lang w:val="en-GB" w:eastAsia="de-DE"/>
        </w:rPr>
      </w:pPr>
    </w:p>
    <w:sectPr w:rsidR="00B46502" w:rsidRPr="00032BFA" w:rsidSect="003550B7">
      <w:footerReference w:type="default" r:id="rId6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C2A8C" w14:textId="77777777" w:rsidR="009A0720" w:rsidRDefault="00FC6444">
      <w:pPr>
        <w:spacing w:after="0" w:line="240" w:lineRule="auto"/>
      </w:pPr>
      <w:r>
        <w:separator/>
      </w:r>
    </w:p>
  </w:endnote>
  <w:endnote w:type="continuationSeparator" w:id="0">
    <w:p w14:paraId="344F1AE2" w14:textId="77777777" w:rsidR="009A0720" w:rsidRDefault="00FC6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3432886"/>
      <w:docPartObj>
        <w:docPartGallery w:val="Page Numbers (Bottom of Page)"/>
        <w:docPartUnique/>
      </w:docPartObj>
    </w:sdtPr>
    <w:sdtEndPr/>
    <w:sdtContent>
      <w:p w14:paraId="4913CF0D" w14:textId="77777777" w:rsidR="00CE77C5" w:rsidRDefault="00B4650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1FD0">
          <w:rPr>
            <w:noProof/>
          </w:rPr>
          <w:t>1</w:t>
        </w:r>
        <w:r>
          <w:fldChar w:fldCharType="end"/>
        </w:r>
      </w:p>
    </w:sdtContent>
  </w:sdt>
  <w:p w14:paraId="17FAF3BA" w14:textId="77777777" w:rsidR="00CE77C5" w:rsidRPr="009A0B56" w:rsidRDefault="002A35E5">
    <w:pPr>
      <w:pStyle w:val="Footer"/>
    </w:pPr>
  </w:p>
  <w:p w14:paraId="1164DD6C" w14:textId="77777777" w:rsidR="00CE77C5" w:rsidRDefault="002A35E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ABA38" w14:textId="77777777" w:rsidR="009A0720" w:rsidRDefault="00FC6444">
      <w:pPr>
        <w:spacing w:after="0" w:line="240" w:lineRule="auto"/>
      </w:pPr>
      <w:r>
        <w:separator/>
      </w:r>
    </w:p>
  </w:footnote>
  <w:footnote w:type="continuationSeparator" w:id="0">
    <w:p w14:paraId="319A6785" w14:textId="77777777" w:rsidR="009A0720" w:rsidRDefault="00FC64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502"/>
    <w:rsid w:val="00032BFA"/>
    <w:rsid w:val="00083BF7"/>
    <w:rsid w:val="001A0634"/>
    <w:rsid w:val="00240C52"/>
    <w:rsid w:val="00241580"/>
    <w:rsid w:val="00266C3C"/>
    <w:rsid w:val="00294A8F"/>
    <w:rsid w:val="002A35E5"/>
    <w:rsid w:val="003550B7"/>
    <w:rsid w:val="003C0673"/>
    <w:rsid w:val="004F0DCD"/>
    <w:rsid w:val="00547A0E"/>
    <w:rsid w:val="007E1FD0"/>
    <w:rsid w:val="00912F90"/>
    <w:rsid w:val="009A0720"/>
    <w:rsid w:val="00B172CC"/>
    <w:rsid w:val="00B35DF8"/>
    <w:rsid w:val="00B46502"/>
    <w:rsid w:val="00C3525C"/>
    <w:rsid w:val="00D96F85"/>
    <w:rsid w:val="00E36D7F"/>
    <w:rsid w:val="00FC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B0219"/>
  <w15:docId w15:val="{27B73EC0-8B47-40D0-9178-DD5D78874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502"/>
  </w:style>
  <w:style w:type="paragraph" w:styleId="Heading1">
    <w:name w:val="heading 1"/>
    <w:basedOn w:val="Normal"/>
    <w:link w:val="Heading1Char"/>
    <w:uiPriority w:val="9"/>
    <w:qFormat/>
    <w:rsid w:val="00C3525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kern w:val="36"/>
      <w:sz w:val="36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12F90"/>
    <w:pPr>
      <w:spacing w:line="240" w:lineRule="auto"/>
      <w:jc w:val="both"/>
    </w:pPr>
    <w:rPr>
      <w:rFonts w:cs="Times New Roman"/>
      <w:bCs/>
      <w:szCs w:val="18"/>
      <w:lang w:eastAsia="de-DE"/>
    </w:rPr>
  </w:style>
  <w:style w:type="paragraph" w:styleId="Bibliography">
    <w:name w:val="Bibliography"/>
    <w:basedOn w:val="Normal"/>
    <w:next w:val="Normal"/>
    <w:uiPriority w:val="37"/>
    <w:unhideWhenUsed/>
    <w:rsid w:val="00B46502"/>
    <w:pPr>
      <w:tabs>
        <w:tab w:val="left" w:pos="384"/>
      </w:tabs>
      <w:spacing w:after="240" w:line="240" w:lineRule="auto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B465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6502"/>
  </w:style>
  <w:style w:type="character" w:styleId="LineNumber">
    <w:name w:val="line number"/>
    <w:basedOn w:val="DefaultParagraphFont"/>
    <w:uiPriority w:val="99"/>
    <w:semiHidden/>
    <w:unhideWhenUsed/>
    <w:rsid w:val="00B46502"/>
  </w:style>
  <w:style w:type="character" w:customStyle="1" w:styleId="Heading1Char">
    <w:name w:val="Heading 1 Char"/>
    <w:basedOn w:val="DefaultParagraphFont"/>
    <w:link w:val="Heading1"/>
    <w:uiPriority w:val="9"/>
    <w:rsid w:val="00C3525C"/>
    <w:rPr>
      <w:rFonts w:ascii="Times New Roman" w:eastAsia="Times New Roman" w:hAnsi="Times New Roman" w:cs="Times New Roman"/>
      <w:b/>
      <w:kern w:val="36"/>
      <w:sz w:val="36"/>
      <w:szCs w:val="48"/>
      <w:lang w:eastAsia="de-DE"/>
    </w:rPr>
  </w:style>
  <w:style w:type="character" w:styleId="Hyperlink">
    <w:name w:val="Hyperlink"/>
    <w:basedOn w:val="DefaultParagraphFont"/>
    <w:uiPriority w:val="99"/>
    <w:unhideWhenUsed/>
    <w:rsid w:val="00C3525C"/>
    <w:rPr>
      <w:color w:val="0000FF" w:themeColor="hyperlink"/>
      <w:u w:val="single"/>
    </w:rPr>
  </w:style>
  <w:style w:type="paragraph" w:styleId="NoSpacing">
    <w:name w:val="No Spacing"/>
    <w:basedOn w:val="Normal"/>
    <w:uiPriority w:val="1"/>
    <w:qFormat/>
    <w:rsid w:val="00C3525C"/>
    <w:pPr>
      <w:spacing w:before="100" w:beforeAutospacing="1" w:after="100" w:afterAutospacing="1" w:line="360" w:lineRule="auto"/>
      <w:outlineLvl w:val="0"/>
    </w:pPr>
    <w:rPr>
      <w:rFonts w:ascii="Times New Roman" w:eastAsia="Times New Roman" w:hAnsi="Times New Roman" w:cs="Times New Roman"/>
      <w:bCs/>
      <w:kern w:val="36"/>
      <w:sz w:val="24"/>
      <w:szCs w:val="4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GL</Company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rit, Lucas</dc:creator>
  <cp:lastModifiedBy>chn off32</cp:lastModifiedBy>
  <cp:revision>6</cp:revision>
  <dcterms:created xsi:type="dcterms:W3CDTF">2021-06-08T07:16:00Z</dcterms:created>
  <dcterms:modified xsi:type="dcterms:W3CDTF">2021-08-18T03:27:00Z</dcterms:modified>
</cp:coreProperties>
</file>